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B6925" w14:textId="4F4D6604" w:rsidR="00DB5242" w:rsidRPr="00B51624" w:rsidRDefault="00DB5242" w:rsidP="00841E4C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51624">
        <w:rPr>
          <w:rFonts w:ascii="Times New Roman" w:eastAsiaTheme="majorEastAsia" w:hAnsi="Times New Roman" w:cs="Times New Roman"/>
          <w:b/>
          <w:bCs/>
          <w:spacing w:val="-10"/>
          <w:kern w:val="28"/>
          <w:sz w:val="32"/>
          <w:szCs w:val="32"/>
          <w:lang w:val="en-GB"/>
        </w:rPr>
        <w:t xml:space="preserve">Altered hypothalamic metabolism in chronic cluster headaches patients measured with </w:t>
      </w:r>
      <w:r w:rsidRPr="00B51624">
        <w:rPr>
          <w:rFonts w:ascii="Times New Roman" w:eastAsiaTheme="majorEastAsia" w:hAnsi="Times New Roman" w:cs="Times New Roman"/>
          <w:b/>
          <w:bCs/>
          <w:spacing w:val="-10"/>
          <w:kern w:val="28"/>
          <w:sz w:val="32"/>
          <w:szCs w:val="32"/>
          <w:vertAlign w:val="superscript"/>
          <w:lang w:val="en-GB"/>
        </w:rPr>
        <w:t>1</w:t>
      </w:r>
      <w:r w:rsidRPr="00B51624">
        <w:rPr>
          <w:rFonts w:ascii="Times New Roman" w:eastAsiaTheme="majorEastAsia" w:hAnsi="Times New Roman" w:cs="Times New Roman"/>
          <w:b/>
          <w:bCs/>
          <w:spacing w:val="-10"/>
          <w:kern w:val="28"/>
          <w:sz w:val="32"/>
          <w:szCs w:val="32"/>
          <w:lang w:val="en-GB"/>
        </w:rPr>
        <w:t>H-MRS at ultra-high magnetic field.</w:t>
      </w:r>
    </w:p>
    <w:p w14:paraId="7C632DD8" w14:textId="47D226D3" w:rsidR="00B51624" w:rsidRPr="00B51624" w:rsidRDefault="00814D00" w:rsidP="00B51624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51624">
        <w:rPr>
          <w:rFonts w:ascii="Times New Roman" w:hAnsi="Times New Roman" w:cs="Times New Roman"/>
          <w:b/>
          <w:sz w:val="28"/>
          <w:szCs w:val="28"/>
          <w:lang w:val="en-GB"/>
        </w:rPr>
        <w:t>Supplementary</w:t>
      </w:r>
      <w:r w:rsidR="00841E4C" w:rsidRPr="00B51624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DC2E92" w:rsidRPr="00B51624">
        <w:rPr>
          <w:rFonts w:ascii="Times New Roman" w:hAnsi="Times New Roman" w:cs="Times New Roman"/>
          <w:b/>
          <w:sz w:val="28"/>
          <w:szCs w:val="28"/>
          <w:lang w:val="en-GB"/>
        </w:rPr>
        <w:t>F</w:t>
      </w:r>
      <w:r w:rsidR="00841E4C" w:rsidRPr="00B51624">
        <w:rPr>
          <w:rFonts w:ascii="Times New Roman" w:hAnsi="Times New Roman" w:cs="Times New Roman"/>
          <w:b/>
          <w:sz w:val="28"/>
          <w:szCs w:val="28"/>
          <w:lang w:val="en-GB"/>
        </w:rPr>
        <w:t xml:space="preserve">igures </w:t>
      </w:r>
    </w:p>
    <w:p w14:paraId="49A7856B" w14:textId="64284331" w:rsidR="00B51624" w:rsidRPr="00B51624" w:rsidRDefault="00B51624" w:rsidP="00814D0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24">
        <w:rPr>
          <w:rFonts w:ascii="Times New Roman" w:hAnsi="Times New Roman" w:cs="Times New Roman"/>
          <w:b/>
          <w:noProof/>
          <w:sz w:val="28"/>
          <w:szCs w:val="28"/>
          <w:lang w:val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9DC7F99" wp14:editId="7E05CBB5">
                <wp:simplePos x="0" y="0"/>
                <wp:positionH relativeFrom="column">
                  <wp:posOffset>19685</wp:posOffset>
                </wp:positionH>
                <wp:positionV relativeFrom="paragraph">
                  <wp:posOffset>204111</wp:posOffset>
                </wp:positionV>
                <wp:extent cx="6568863" cy="2649855"/>
                <wp:effectExtent l="0" t="0" r="0" b="4445"/>
                <wp:wrapTopAndBottom/>
                <wp:docPr id="18059407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8863" cy="2649855"/>
                          <a:chOff x="0" y="0"/>
                          <a:chExt cx="6568863" cy="2649855"/>
                        </a:xfrm>
                      </wpg:grpSpPr>
                      <pic:pic xmlns:pic="http://schemas.openxmlformats.org/drawingml/2006/picture">
                        <pic:nvPicPr>
                          <pic:cNvPr id="145141802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9770" cy="26498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673780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69733" y="0"/>
                            <a:ext cx="3199130" cy="26498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332F5C" id="Group 1" o:spid="_x0000_s1026" style="position:absolute;margin-left:1.55pt;margin-top:16.05pt;width:517.25pt;height:208.65pt;z-index:251664384" coordsize="65688,264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2397;height:26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">
                  <v:imagedata r:id="rId6" o:title=""/>
                </v:shape>
                <v:shape id="Picture 2" o:spid="_x0000_s1028" type="#_x0000_t75" style="position:absolute;left:33697;width:31991;height:26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">
                  <v:imagedata r:id="rId7" o:title=""/>
                </v:shape>
                <w10:wrap type="topAndBottom"/>
              </v:group>
            </w:pict>
          </mc:Fallback>
        </mc:AlternateContent>
      </w:r>
    </w:p>
    <w:p w14:paraId="4F66B89D" w14:textId="77777777" w:rsidR="00B51624" w:rsidRPr="00B51624" w:rsidRDefault="00B51624" w:rsidP="00814D0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573BF8" w14:textId="230EC1B7" w:rsidR="005D1281" w:rsidRPr="00E01027" w:rsidRDefault="00DC2E92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="00710827"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ribution of </w:t>
      </w: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>Glu/tCr and NAA/tCr according to attack frequency in cCH patients.</w:t>
      </w: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B51624">
        <w:rPr>
          <w:rFonts w:ascii="Times New Roman" w:hAnsi="Times New Roman" w:cs="Times New Roman"/>
          <w:sz w:val="24"/>
          <w:szCs w:val="24"/>
          <w:lang w:val="en-US"/>
        </w:rPr>
        <w:t>Scatter plots for Glu/</w:t>
      </w:r>
      <w:proofErr w:type="spellStart"/>
      <w:r w:rsidRPr="00B51624">
        <w:rPr>
          <w:rFonts w:ascii="Times New Roman" w:hAnsi="Times New Roman" w:cs="Times New Roman"/>
          <w:sz w:val="24"/>
          <w:szCs w:val="24"/>
          <w:lang w:val="en-US"/>
        </w:rPr>
        <w:t>tCr</w:t>
      </w:r>
      <w:proofErr w:type="spellEnd"/>
      <w:r w:rsidRPr="00B51624">
        <w:rPr>
          <w:rFonts w:ascii="Times New Roman" w:hAnsi="Times New Roman" w:cs="Times New Roman"/>
          <w:sz w:val="24"/>
          <w:szCs w:val="24"/>
          <w:lang w:val="en-US"/>
        </w:rPr>
        <w:t xml:space="preserve"> (A) and NAA/tCr (B) as a function of the number of daily attacks in patients. Solid lines indicate linear fits with 95% confidence intervals (shaded area). </w:t>
      </w:r>
      <w:r w:rsidR="00E01027" w:rsidRPr="0075553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dinary least-squares</w:t>
      </w:r>
      <w:r w:rsidR="00E01027" w:rsidRPr="007555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</w:t>
      </w:r>
      <w:r w:rsidRPr="007555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gression </w:t>
      </w:r>
      <w:r w:rsidRPr="00E01027">
        <w:rPr>
          <w:rFonts w:ascii="Times New Roman" w:hAnsi="Times New Roman" w:cs="Times New Roman"/>
          <w:sz w:val="24"/>
          <w:szCs w:val="24"/>
          <w:lang w:val="en-US"/>
        </w:rPr>
        <w:t>analysis showed no significant association for Glu/tCr (p = 0.26), whereas NAA/tCr</w:t>
      </w:r>
      <w:r w:rsidR="009C1887" w:rsidRPr="00E01027">
        <w:rPr>
          <w:rFonts w:ascii="Times New Roman" w:hAnsi="Times New Roman" w:cs="Times New Roman"/>
          <w:sz w:val="24"/>
          <w:szCs w:val="24"/>
          <w:lang w:val="en-US"/>
        </w:rPr>
        <w:t xml:space="preserve"> showed a significant association</w:t>
      </w:r>
      <w:r w:rsidRPr="00E01027">
        <w:rPr>
          <w:rFonts w:ascii="Times New Roman" w:hAnsi="Times New Roman" w:cs="Times New Roman"/>
          <w:sz w:val="24"/>
          <w:szCs w:val="24"/>
          <w:lang w:val="en-US"/>
        </w:rPr>
        <w:t xml:space="preserve"> (p = 0.018). These plots are provided for descriptive purposes only, as attack frequency was not included in the main statistical model and may represent a potential confounding factor. </w:t>
      </w:r>
    </w:p>
    <w:p w14:paraId="763E9500" w14:textId="02D6F310" w:rsidR="005D1281" w:rsidRPr="00B51624" w:rsidRDefault="005D1281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C0E759" w14:textId="77777777" w:rsidR="005D1281" w:rsidRPr="00B51624" w:rsidRDefault="005D1281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70B290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9F3357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9E5772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BC9953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7C35EF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0D9498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1F83D2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4DEE5A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B8C854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1284AB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12C393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78E6A2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AF20E5" w14:textId="51C05D79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624"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6432" behindDoc="0" locked="0" layoutInCell="1" allowOverlap="1" wp14:anchorId="7DFE9989" wp14:editId="5E2918F8">
            <wp:simplePos x="0" y="0"/>
            <wp:positionH relativeFrom="column">
              <wp:posOffset>329565</wp:posOffset>
            </wp:positionH>
            <wp:positionV relativeFrom="paragraph">
              <wp:posOffset>0</wp:posOffset>
            </wp:positionV>
            <wp:extent cx="5837555" cy="4905375"/>
            <wp:effectExtent l="0" t="0" r="4445" b="0"/>
            <wp:wrapTopAndBottom/>
            <wp:docPr id="543406293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406293" name="Picture 5" descr="A diagram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555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C611D9" w14:textId="5589CFD5" w:rsidR="00710827" w:rsidRPr="00B51624" w:rsidRDefault="00710827" w:rsidP="0071082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="00B51624"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51624" w:rsidRPr="00B516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624"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 of Glu/tCr and NAA/tCr according to comorbidities.</w:t>
      </w:r>
      <w:r w:rsidR="00B51624" w:rsidRPr="00B51624">
        <w:rPr>
          <w:rFonts w:ascii="Times New Roman" w:hAnsi="Times New Roman" w:cs="Times New Roman"/>
          <w:sz w:val="24"/>
          <w:szCs w:val="24"/>
          <w:lang w:val="en-US"/>
        </w:rPr>
        <w:br/>
        <w:t>Glu/tCr and NAA/tCr values are shown for individual participants grouped according to the presence of comorbidities, including patients with episodic tension-type headache (eTTH), chronic tension-type headache (cTTH), epilepsy, or no comorbidity. Crosses represent HVs, and red crosses indicate HVs with episodic tension-type headache. These plots are provided for descriptive purposes to illustrate the distribution of metabolite ratios with respect to comorbidities, which may contribute to cohort heterogeneity.</w:t>
      </w:r>
    </w:p>
    <w:p w14:paraId="2DEB16CA" w14:textId="13A79531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6409E975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FFED25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58D3BF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3C04BD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11DBC6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FD04FE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D96E53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3FCF4B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BFDB56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C72F48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595509" w14:textId="77777777" w:rsidR="00710827" w:rsidRPr="00B51624" w:rsidRDefault="00710827" w:rsidP="00814D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E5550C" w14:textId="2E3F6988" w:rsidR="00DD6A38" w:rsidRPr="00B51624" w:rsidRDefault="00710827" w:rsidP="00B5162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624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8480" behindDoc="0" locked="0" layoutInCell="1" allowOverlap="1" wp14:anchorId="6AD5366E" wp14:editId="16321986">
            <wp:simplePos x="0" y="0"/>
            <wp:positionH relativeFrom="column">
              <wp:posOffset>0</wp:posOffset>
            </wp:positionH>
            <wp:positionV relativeFrom="paragraph">
              <wp:posOffset>156845</wp:posOffset>
            </wp:positionV>
            <wp:extent cx="6645910" cy="4745990"/>
            <wp:effectExtent l="0" t="0" r="0" b="3810"/>
            <wp:wrapTopAndBottom/>
            <wp:docPr id="1214476377" name="Picture 4" descr="A diagram of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76377" name="Picture 4" descr="A diagram of different colored circl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EE89F6" w14:textId="77969D9F" w:rsidR="00710827" w:rsidRPr="00B51624" w:rsidRDefault="00710827" w:rsidP="00710827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</w:t>
      </w:r>
      <w:r w:rsidRPr="00B51624">
        <w:rPr>
          <w:rFonts w:ascii="Times New Roman" w:hAnsi="Times New Roman" w:cs="Times New Roman"/>
          <w:lang w:val="en-US"/>
        </w:rPr>
        <w:t xml:space="preserve">  </w:t>
      </w:r>
      <w:r w:rsidRPr="00B51624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 of Glu/tCr and NAA/tCr according to preventive treatments.</w:t>
      </w:r>
      <w:r w:rsidRPr="00B51624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</w:t>
      </w:r>
      <w:r w:rsidRPr="00B51624">
        <w:rPr>
          <w:rFonts w:ascii="Times New Roman" w:hAnsi="Times New Roman" w:cs="Times New Roman"/>
          <w:sz w:val="24"/>
          <w:szCs w:val="24"/>
          <w:lang w:val="en-US"/>
        </w:rPr>
        <w:t>Glu/tCr and NAA/tCr values are shown for individual participants grouped according to preventive medications, as indicated in the legend</w:t>
      </w:r>
      <w:r w:rsidR="00B51624" w:rsidRPr="00B51624">
        <w:rPr>
          <w:rFonts w:ascii="Times New Roman" w:hAnsi="Times New Roman" w:cs="Times New Roman"/>
          <w:lang w:val="en-US"/>
        </w:rPr>
        <w:t xml:space="preserve">. </w:t>
      </w:r>
      <w:r w:rsidR="00B51624" w:rsidRPr="00B51624">
        <w:rPr>
          <w:rFonts w:ascii="Times New Roman" w:hAnsi="Times New Roman" w:cs="Times New Roman"/>
          <w:sz w:val="24"/>
          <w:szCs w:val="24"/>
          <w:lang w:val="en-US"/>
        </w:rPr>
        <w:t xml:space="preserve">All patients treated with verapamil (V) as preventive medication are represented by circles. </w:t>
      </w:r>
      <w:r w:rsidRPr="00B51624">
        <w:rPr>
          <w:rFonts w:ascii="Times New Roman" w:hAnsi="Times New Roman" w:cs="Times New Roman"/>
          <w:sz w:val="24"/>
          <w:szCs w:val="24"/>
          <w:lang w:val="en-US"/>
        </w:rPr>
        <w:t xml:space="preserve">Crosses represent HVs. These plots are provided for descriptive purposes to illustrate the distribution of metabolite ratios with respect to ongoing treatments, which may represent potential confounding factors. </w:t>
      </w:r>
      <w:r w:rsidRPr="00B5162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V = Verapamil, G = Galcanezumab, B = Bupivacaine, G-b = GON-blockade, K = Ketobemidone, T = Topiramate, L = Levetiracetam, M = Melatonin, </w:t>
      </w:r>
      <w:r w:rsidRPr="00B5162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 = Diazepam, </w:t>
      </w:r>
      <w:r w:rsidRPr="00B5162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 = Fremanezumab</w:t>
      </w:r>
    </w:p>
    <w:p w14:paraId="748EC9D6" w14:textId="302F70E5" w:rsidR="00710827" w:rsidRPr="00B51624" w:rsidRDefault="00710827" w:rsidP="00710827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4D1ED71" w14:textId="77777777" w:rsidR="00710827" w:rsidRPr="00B51624" w:rsidRDefault="00710827">
      <w:pPr>
        <w:rPr>
          <w:rFonts w:ascii="Times New Roman" w:hAnsi="Times New Roman" w:cs="Times New Roman"/>
          <w:lang w:val="en-GB"/>
        </w:rPr>
      </w:pPr>
    </w:p>
    <w:p w14:paraId="52CE6DD8" w14:textId="3C5F838C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F1CC5F" w14:textId="5FAF88E0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0B5A92" w14:textId="4C8BF6B4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2B6C45" w14:textId="1CC11834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FB893F" w14:textId="615EF4B0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309BA4" w14:textId="6CD319C6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9735F3" w14:textId="6707D6C5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982530" w14:textId="2744D462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873F52" w14:textId="2F4E3530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E5F2D8" w14:textId="629ED24F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1681DA" w14:textId="007AD7CD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799FC5" w14:textId="10CFB5D5" w:rsidR="00286FE9" w:rsidRPr="00B51624" w:rsidRDefault="00286FE9" w:rsidP="00814D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2AB604" w14:textId="2082F69E" w:rsidR="005D1281" w:rsidRPr="00B51624" w:rsidRDefault="005D1281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D302083" w14:textId="2FAAD609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B51624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70528" behindDoc="0" locked="0" layoutInCell="1" allowOverlap="1" wp14:anchorId="7E16D8B0" wp14:editId="682835B6">
            <wp:simplePos x="0" y="0"/>
            <wp:positionH relativeFrom="column">
              <wp:posOffset>378372</wp:posOffset>
            </wp:positionH>
            <wp:positionV relativeFrom="paragraph">
              <wp:posOffset>153</wp:posOffset>
            </wp:positionV>
            <wp:extent cx="5781675" cy="4062730"/>
            <wp:effectExtent l="0" t="0" r="9525" b="0"/>
            <wp:wrapSquare wrapText="bothSides"/>
            <wp:docPr id="188160606" name="Picture 3" descr="A diagram of red and grey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60606" name="Picture 3" descr="A diagram of red and grey dot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B02C0B" w14:textId="5FDD8A00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A095840" w14:textId="44E566F0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645A94A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D5CA0A4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A6E9D90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C74F557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2BF6B32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5803667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3B9F158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9BED170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19CD962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A7ADB2D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7EDC767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56DF768" w14:textId="77777777" w:rsidR="00710827" w:rsidRPr="00B51624" w:rsidRDefault="00710827" w:rsidP="00286FE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423B04B" w14:textId="43162D78" w:rsidR="00814D00" w:rsidRPr="00B51624" w:rsidRDefault="00B51624" w:rsidP="00286FE9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516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S4. Distribution of Glu/tCr and NAA/tCr according to acute treatments. </w:t>
      </w:r>
      <w:r w:rsidRPr="00B516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lu/tCr and NAA/tCr values are shown for individual participants </w:t>
      </w:r>
      <w:r w:rsidRPr="00B51624">
        <w:rPr>
          <w:rFonts w:ascii="Times New Roman" w:hAnsi="Times New Roman" w:cs="Times New Roman"/>
          <w:sz w:val="24"/>
          <w:szCs w:val="24"/>
          <w:lang w:val="en-US"/>
        </w:rPr>
        <w:t>grouped according to acute medications, as indicated in the legend</w:t>
      </w:r>
      <w:r w:rsidRPr="00B51624">
        <w:rPr>
          <w:rFonts w:ascii="Times New Roman" w:hAnsi="Times New Roman" w:cs="Times New Roman"/>
          <w:lang w:val="en-US"/>
        </w:rPr>
        <w:t xml:space="preserve">. </w:t>
      </w:r>
      <w:r w:rsidRPr="00B51624">
        <w:rPr>
          <w:rFonts w:ascii="Times New Roman" w:hAnsi="Times New Roman" w:cs="Times New Roman"/>
          <w:sz w:val="24"/>
          <w:szCs w:val="24"/>
          <w:lang w:val="en-US"/>
        </w:rPr>
        <w:t xml:space="preserve">All patients treated with sumatriptan (S) as preventive medication are represented by circles. </w:t>
      </w:r>
      <w:r w:rsidRPr="00B51624">
        <w:rPr>
          <w:rFonts w:ascii="Times New Roman" w:hAnsi="Times New Roman" w:cs="Times New Roman"/>
          <w:lang w:val="en-US"/>
        </w:rPr>
        <w:t xml:space="preserve"> </w:t>
      </w:r>
      <w:r w:rsidRPr="00B516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rosses represent HVs. These plots are provided for descriptive purposes to illustrate the distribution of metabolite ratios with respect to possible confounding factors. </w:t>
      </w:r>
      <w:r w:rsidR="00C7263A" w:rsidRPr="00B5162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 = Sumatriptan, O₂ = Oxygen therapy, Z = Zolmitriptan</w:t>
      </w:r>
      <w:r w:rsidRPr="00B5162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.</w:t>
      </w:r>
    </w:p>
    <w:p w14:paraId="36BAA214" w14:textId="0F72690D" w:rsidR="00DD6A38" w:rsidRPr="00B51624" w:rsidRDefault="00DD6A38">
      <w:pPr>
        <w:rPr>
          <w:rFonts w:ascii="Times New Roman" w:hAnsi="Times New Roman" w:cs="Times New Roman"/>
          <w:lang w:val="en-GB"/>
        </w:rPr>
      </w:pPr>
    </w:p>
    <w:p w14:paraId="61BC18FA" w14:textId="77777777" w:rsidR="005D1281" w:rsidRPr="00B51624" w:rsidRDefault="005D1281" w:rsidP="00C7263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109A804" w14:textId="64BE4440" w:rsidR="00DD6A38" w:rsidRPr="00B51624" w:rsidRDefault="00DD6A38">
      <w:pPr>
        <w:rPr>
          <w:rFonts w:ascii="Times New Roman" w:hAnsi="Times New Roman" w:cs="Times New Roman"/>
          <w:lang w:val="en-GB"/>
        </w:rPr>
      </w:pPr>
    </w:p>
    <w:p w14:paraId="543185E1" w14:textId="404D9B49" w:rsidR="00DD6A38" w:rsidRPr="00B51624" w:rsidRDefault="00DD6A38">
      <w:pPr>
        <w:rPr>
          <w:rFonts w:ascii="Times New Roman" w:hAnsi="Times New Roman" w:cs="Times New Roman"/>
          <w:lang w:val="en-GB"/>
        </w:rPr>
      </w:pPr>
    </w:p>
    <w:p w14:paraId="60DC82D2" w14:textId="77777777" w:rsidR="00286FE9" w:rsidRPr="00B51624" w:rsidRDefault="00286FE9" w:rsidP="00C43998">
      <w:pPr>
        <w:jc w:val="both"/>
        <w:rPr>
          <w:rFonts w:ascii="Times New Roman" w:hAnsi="Times New Roman" w:cs="Times New Roman"/>
          <w:lang w:val="en-GB"/>
        </w:rPr>
      </w:pPr>
    </w:p>
    <w:p w14:paraId="699E0FAE" w14:textId="77777777" w:rsidR="00286FE9" w:rsidRPr="00B51624" w:rsidRDefault="00286FE9" w:rsidP="00C43998">
      <w:pPr>
        <w:jc w:val="both"/>
        <w:rPr>
          <w:rFonts w:ascii="Times New Roman" w:hAnsi="Times New Roman" w:cs="Times New Roman"/>
          <w:lang w:val="en-GB"/>
        </w:rPr>
      </w:pPr>
    </w:p>
    <w:p w14:paraId="0F53FB79" w14:textId="77777777" w:rsidR="00286FE9" w:rsidRPr="00B51624" w:rsidRDefault="00286FE9" w:rsidP="00C43998">
      <w:pPr>
        <w:jc w:val="both"/>
        <w:rPr>
          <w:rFonts w:ascii="Times New Roman" w:hAnsi="Times New Roman" w:cs="Times New Roman"/>
          <w:lang w:val="en-GB"/>
        </w:rPr>
      </w:pPr>
    </w:p>
    <w:p w14:paraId="5A80C1B7" w14:textId="77777777" w:rsidR="00286FE9" w:rsidRPr="00B51624" w:rsidRDefault="00286FE9" w:rsidP="00C43998">
      <w:pPr>
        <w:jc w:val="both"/>
        <w:rPr>
          <w:rFonts w:ascii="Times New Roman" w:hAnsi="Times New Roman" w:cs="Times New Roman"/>
          <w:lang w:val="en-GB"/>
        </w:rPr>
      </w:pPr>
    </w:p>
    <w:p w14:paraId="10CCC5CA" w14:textId="77777777" w:rsidR="00286FE9" w:rsidRPr="00B51624" w:rsidRDefault="00286FE9" w:rsidP="00C43998">
      <w:pPr>
        <w:jc w:val="both"/>
        <w:rPr>
          <w:rFonts w:ascii="Times New Roman" w:hAnsi="Times New Roman" w:cs="Times New Roman"/>
          <w:lang w:val="en-GB"/>
        </w:rPr>
      </w:pPr>
    </w:p>
    <w:p w14:paraId="0329D272" w14:textId="218BF895" w:rsidR="00FB2B74" w:rsidRPr="00B51624" w:rsidRDefault="00FB2B74">
      <w:pPr>
        <w:rPr>
          <w:rFonts w:ascii="Times New Roman" w:hAnsi="Times New Roman" w:cs="Times New Roman"/>
          <w:lang w:val="en-GB"/>
        </w:rPr>
      </w:pPr>
    </w:p>
    <w:sectPr w:rsidR="00FB2B74" w:rsidRPr="00B51624" w:rsidSect="00841E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B2"/>
    <w:rsid w:val="00026200"/>
    <w:rsid w:val="000342FD"/>
    <w:rsid w:val="000A6B1C"/>
    <w:rsid w:val="000E145F"/>
    <w:rsid w:val="00115E34"/>
    <w:rsid w:val="001556B2"/>
    <w:rsid w:val="001C0AD8"/>
    <w:rsid w:val="001D18CE"/>
    <w:rsid w:val="001D58DE"/>
    <w:rsid w:val="0021261A"/>
    <w:rsid w:val="00225C61"/>
    <w:rsid w:val="002716D4"/>
    <w:rsid w:val="00284C22"/>
    <w:rsid w:val="00286FE9"/>
    <w:rsid w:val="002A327A"/>
    <w:rsid w:val="002C0CA4"/>
    <w:rsid w:val="002C2CB9"/>
    <w:rsid w:val="00334DCC"/>
    <w:rsid w:val="003A5243"/>
    <w:rsid w:val="0049630B"/>
    <w:rsid w:val="0053557B"/>
    <w:rsid w:val="005D1281"/>
    <w:rsid w:val="0064653A"/>
    <w:rsid w:val="006C049D"/>
    <w:rsid w:val="00700769"/>
    <w:rsid w:val="00710827"/>
    <w:rsid w:val="0075553D"/>
    <w:rsid w:val="00814D00"/>
    <w:rsid w:val="00841E4C"/>
    <w:rsid w:val="00870816"/>
    <w:rsid w:val="008C4C4E"/>
    <w:rsid w:val="00921A9B"/>
    <w:rsid w:val="00943801"/>
    <w:rsid w:val="0097348C"/>
    <w:rsid w:val="009C1887"/>
    <w:rsid w:val="00A42DFB"/>
    <w:rsid w:val="00A5216E"/>
    <w:rsid w:val="00AC3B93"/>
    <w:rsid w:val="00B47D9D"/>
    <w:rsid w:val="00B51624"/>
    <w:rsid w:val="00B51FA6"/>
    <w:rsid w:val="00B54CEB"/>
    <w:rsid w:val="00B564DA"/>
    <w:rsid w:val="00B8125B"/>
    <w:rsid w:val="00BA23DC"/>
    <w:rsid w:val="00C126A0"/>
    <w:rsid w:val="00C43998"/>
    <w:rsid w:val="00C7263A"/>
    <w:rsid w:val="00C97094"/>
    <w:rsid w:val="00CC47AA"/>
    <w:rsid w:val="00D610C3"/>
    <w:rsid w:val="00DB5242"/>
    <w:rsid w:val="00DB5A12"/>
    <w:rsid w:val="00DC2E92"/>
    <w:rsid w:val="00DC4493"/>
    <w:rsid w:val="00DD6A38"/>
    <w:rsid w:val="00E01027"/>
    <w:rsid w:val="00F97B0D"/>
    <w:rsid w:val="00FB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98071"/>
  <w15:chartTrackingRefBased/>
  <w15:docId w15:val="{FBDCCC32-9AE1-4AB9-BBE7-63BF5199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6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6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6B2"/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6B2"/>
    <w:rPr>
      <w:rFonts w:eastAsiaTheme="majorEastAsia" w:cstheme="majorBidi"/>
      <w:i/>
      <w:iCs/>
      <w:color w:val="0F4761" w:themeColor="accent1" w:themeShade="BF"/>
      <w:lang w:val="nb-N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6B2"/>
    <w:rPr>
      <w:rFonts w:eastAsiaTheme="majorEastAsia" w:cstheme="majorBidi"/>
      <w:color w:val="0F4761" w:themeColor="accent1" w:themeShade="BF"/>
      <w:lang w:val="nb-N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6B2"/>
    <w:rPr>
      <w:rFonts w:eastAsiaTheme="majorEastAsia" w:cstheme="majorBidi"/>
      <w:i/>
      <w:iCs/>
      <w:color w:val="595959" w:themeColor="text1" w:themeTint="A6"/>
      <w:lang w:val="nb-N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6B2"/>
    <w:rPr>
      <w:rFonts w:eastAsiaTheme="majorEastAsia" w:cstheme="majorBidi"/>
      <w:color w:val="595959" w:themeColor="text1" w:themeTint="A6"/>
      <w:lang w:val="nb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6B2"/>
    <w:rPr>
      <w:rFonts w:eastAsiaTheme="majorEastAsia" w:cstheme="majorBidi"/>
      <w:i/>
      <w:iCs/>
      <w:color w:val="272727" w:themeColor="text1" w:themeTint="D8"/>
      <w:lang w:val="nb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6B2"/>
    <w:rPr>
      <w:rFonts w:eastAsiaTheme="majorEastAsia" w:cstheme="majorBidi"/>
      <w:color w:val="272727" w:themeColor="text1" w:themeTint="D8"/>
      <w:lang w:val="nb-NO"/>
    </w:rPr>
  </w:style>
  <w:style w:type="paragraph" w:styleId="Title">
    <w:name w:val="Title"/>
    <w:basedOn w:val="Normal"/>
    <w:next w:val="Normal"/>
    <w:link w:val="TitleChar"/>
    <w:uiPriority w:val="10"/>
    <w:qFormat/>
    <w:rsid w:val="00155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6B2"/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6B2"/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paragraph" w:styleId="Quote">
    <w:name w:val="Quote"/>
    <w:basedOn w:val="Normal"/>
    <w:next w:val="Normal"/>
    <w:link w:val="QuoteChar"/>
    <w:uiPriority w:val="29"/>
    <w:qFormat/>
    <w:rsid w:val="00155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6B2"/>
    <w:rPr>
      <w:i/>
      <w:iCs/>
      <w:color w:val="404040" w:themeColor="text1" w:themeTint="BF"/>
      <w:lang w:val="nb-NO"/>
    </w:rPr>
  </w:style>
  <w:style w:type="paragraph" w:styleId="ListParagraph">
    <w:name w:val="List Paragraph"/>
    <w:basedOn w:val="Normal"/>
    <w:uiPriority w:val="34"/>
    <w:qFormat/>
    <w:rsid w:val="00155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6B2"/>
    <w:rPr>
      <w:i/>
      <w:iCs/>
      <w:color w:val="0F4761" w:themeColor="accent1" w:themeShade="BF"/>
      <w:lang w:val="nb-NO"/>
    </w:rPr>
  </w:style>
  <w:style w:type="character" w:styleId="IntenseReference">
    <w:name w:val="Intense Reference"/>
    <w:basedOn w:val="DefaultParagraphFont"/>
    <w:uiPriority w:val="32"/>
    <w:qFormat/>
    <w:rsid w:val="001556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082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6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30B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30B"/>
    <w:rPr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esh Jain</dc:creator>
  <cp:keywords/>
  <dc:description/>
  <cp:lastModifiedBy>Guglielmo Genovese</cp:lastModifiedBy>
  <cp:revision>2</cp:revision>
  <dcterms:created xsi:type="dcterms:W3CDTF">2026-05-19T14:09:00Z</dcterms:created>
  <dcterms:modified xsi:type="dcterms:W3CDTF">2026-05-19T14:09:00Z</dcterms:modified>
</cp:coreProperties>
</file>